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433705</wp:posOffset>
                </wp:positionV>
                <wp:extent cx="2247900" cy="106997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069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 (Pubmed, Refdoc, IENT, Google)</w:t>
                              <w:br/>
                              <w:t>(n =2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4.25pt;mso-wrap-distance-left:9.05pt;mso-wrap-distance-right:9.05pt;mso-wrap-distance-top:0pt;mso-wrap-distance-bottom:0pt;margin-top:34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 (Pubmed, Refdoc, IENT, Google)</w:t>
                        <w:br/>
                        <w:t>(n =2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433705</wp:posOffset>
                </wp:positionV>
                <wp:extent cx="2247900" cy="10731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073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(ScienceDirect, Ingentaconnect, Medecine/Science, PlosOne </w:t>
                              <w:br/>
                              <w:t>(n = 3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4.5pt;mso-wrap-distance-left:9.05pt;mso-wrap-distance-right:9.05pt;mso-wrap-distance-top:0pt;mso-wrap-distance-bottom:0pt;margin-top:34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(ScienceDirect, Ingentaconnect, Medecine/Science, PlosOne </w:t>
                        <w:br/>
                        <w:t>(n = 3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38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3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from titles (n =37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from titles (n =37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06:47:00Z</dcterms:created>
  <dc:creator>mocampo</dc:creator>
  <dc:description/>
  <dc:language>en-US</dc:language>
  <cp:lastModifiedBy>Devender</cp:lastModifiedBy>
  <dcterms:modified xsi:type="dcterms:W3CDTF">2014-10-03T06:54:00Z</dcterms:modified>
  <cp:revision>10</cp:revision>
  <dc:subject/>
  <dc:title>PRISMA 2009 Flow Diagram</dc:title>
</cp:coreProperties>
</file>